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textAlignment w:val="auto"/>
        <w:rPr>
          <w:rFonts w:hint="default" w:ascii="Times New Roman" w:hAnsi="Times New Roman" w:cs="Times New Roman"/>
          <w:b w:val="0"/>
          <w:i w:val="0"/>
          <w:iCs/>
          <w:sz w:val="32"/>
          <w:szCs w:val="32"/>
        </w:rPr>
      </w:pPr>
      <w:r>
        <w:rPr>
          <w:rFonts w:hint="default" w:ascii="Times New Roman" w:hAnsi="Times New Roman" w:cs="Times New Roman"/>
          <w:i w:val="0"/>
          <w:iCs/>
          <w:sz w:val="32"/>
          <w:szCs w:val="32"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jc w:val="left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S1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Characteristics of the SO rats and pressure-overload HF rats at 16 week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after TAC.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3063"/>
        <w:gridCol w:w="31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SO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HF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Echocardiography</w:t>
            </w:r>
            <w:bookmarkEnd w:id="0"/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 LVEDd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(mm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6.76±0.6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7.00±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 LVED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(mm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.83±0.5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.22±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LV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WTd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(mm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44±0.1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±0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TimesNewRomanPSMT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LV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WT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(mm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.19±0.1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±0.36</w:t>
            </w:r>
            <w:r>
              <w:rPr>
                <w:rFonts w:hint="default" w:ascii="Times New Roman" w:hAnsi="Times New Roman" w:eastAsia="TimesNewRomanPSMT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IVSTd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(mm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40±0.2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64±0.27</w:t>
            </w:r>
            <w:r>
              <w:rPr>
                <w:rFonts w:hint="default" w:ascii="Times New Roman" w:hAnsi="Times New Roman" w:eastAsia="TimesNewRomanPSMT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IVST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(mm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94±0.2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.33±0.35</w:t>
            </w:r>
            <w:r>
              <w:rPr>
                <w:rFonts w:hint="default" w:ascii="Times New Roman" w:hAnsi="Times New Roman" w:eastAsia="TimesNewRomanPSMT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LVEDV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(ml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719±0.20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785±0.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LVESV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(ml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161±0.06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189±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LV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EF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80.0±3.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75.8±3.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F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3.6±3.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9.7±2.7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HR (bpm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79±4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75±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HW/BW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(g/g)</w:t>
            </w:r>
          </w:p>
        </w:tc>
        <w:tc>
          <w:tcPr>
            <w:tcW w:w="30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295±0.044</w:t>
            </w:r>
          </w:p>
        </w:tc>
        <w:tc>
          <w:tcPr>
            <w:tcW w:w="3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395±0.037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231F2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231F20"/>
          <w:sz w:val="24"/>
          <w:szCs w:val="24"/>
        </w:rPr>
        <w:t>Values are mean±SD; n, the number of ra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231F20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>LVEDd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 xml:space="preserve"> left ventricular end-diastolic diameter; LVEDs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 xml:space="preserve"> left ventricular end-systolic diameter; 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LV</w:t>
      </w: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>WTd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 xml:space="preserve"> left ventricular wall diastolic thickness; 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LV</w:t>
      </w: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>WTs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 xml:space="preserve"> left ventricular wall systolic thickness; IVSTd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 xml:space="preserve"> interventricular septum diastolic thickness; IVSTs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 xml:space="preserve"> interventricular septum systolic thickness; LVEDV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 xml:space="preserve"> left ventricular end-diastolic volume; LVESV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 xml:space="preserve"> left ventricular end-systolic volume; 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LV</w:t>
      </w: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>EF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>left ventricular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>ejection fraction; FS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AdvOTb7819099" w:cs="Times New Roman"/>
          <w:color w:val="231F20"/>
          <w:sz w:val="24"/>
          <w:szCs w:val="24"/>
        </w:rPr>
        <w:t xml:space="preserve"> fractional shortening</w:t>
      </w:r>
      <w:r>
        <w:rPr>
          <w:rFonts w:hint="default" w:ascii="Times New Roman" w:hAnsi="Times New Roman" w:eastAsia="宋体" w:cs="Times New Roman"/>
          <w:color w:val="231F2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231F20"/>
          <w:sz w:val="24"/>
          <w:szCs w:val="24"/>
        </w:rPr>
        <w:t>HR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color w:val="231F20"/>
          <w:sz w:val="24"/>
          <w:szCs w:val="24"/>
        </w:rPr>
        <w:t xml:space="preserve"> heart rate; HW/BW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color w:val="231F20"/>
          <w:sz w:val="24"/>
          <w:szCs w:val="24"/>
        </w:rPr>
        <w:t xml:space="preserve"> heart weight/body weight ratio</w:t>
      </w:r>
      <w:r>
        <w:rPr>
          <w:rFonts w:hint="default" w:ascii="Times New Roman" w:hAnsi="Times New Roman" w:eastAsia="宋体" w:cs="Times New Roman"/>
          <w:color w:val="231F2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NewRomanPSMT" w:cs="Times New Roman"/>
          <w:kern w:val="0"/>
          <w:sz w:val="24"/>
          <w:szCs w:val="24"/>
          <w:lang w:val="en-US" w:eastAsia="zh-CN"/>
        </w:rPr>
      </w:pPr>
      <w:bookmarkStart w:id="1" w:name="OLE_LINK2"/>
      <w:r>
        <w:rPr>
          <w:rFonts w:hint="default" w:ascii="Times New Roman" w:hAnsi="Times New Roman" w:eastAsia="TimesNewRomanPSMT" w:cs="Times New Roman"/>
          <w:kern w:val="0"/>
          <w:sz w:val="24"/>
          <w:szCs w:val="24"/>
        </w:rPr>
        <w:t>*</w:t>
      </w:r>
      <w:bookmarkEnd w:id="1"/>
      <w:r>
        <w:rPr>
          <w:rFonts w:hint="default" w:ascii="Times New Roman" w:hAnsi="Times New Roman" w:eastAsia="TimesNewRomanPSMT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0"/>
          <w:sz w:val="24"/>
          <w:szCs w:val="24"/>
        </w:rPr>
        <w:t xml:space="preserve">P </w:t>
      </w:r>
      <w:r>
        <w:rPr>
          <w:rFonts w:hint="default" w:ascii="Times New Roman" w:hAnsi="Times New Roman" w:eastAsia="TimesNewRomanPSMT" w:cs="Times New Roman"/>
          <w:kern w:val="0"/>
          <w:sz w:val="24"/>
          <w:szCs w:val="24"/>
        </w:rPr>
        <w:t>&lt; 0.05</w:t>
      </w:r>
      <w:r>
        <w:rPr>
          <w:rFonts w:hint="eastAsia" w:ascii="Times New Roman" w:hAnsi="Times New Roman" w:eastAsia="TimesNewRomanPSMT" w:cs="Times New Roman"/>
          <w:kern w:val="0"/>
          <w:sz w:val="24"/>
          <w:szCs w:val="24"/>
          <w:lang w:val="en-US" w:eastAsia="zh-CN"/>
        </w:rPr>
        <w:t xml:space="preserve"> HF</w:t>
      </w:r>
      <w:r>
        <w:rPr>
          <w:rFonts w:hint="default" w:ascii="Times New Roman" w:hAnsi="Times New Roman" w:eastAsia="TimesNewRomanPSMT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0"/>
          <w:sz w:val="24"/>
          <w:szCs w:val="24"/>
        </w:rPr>
        <w:t xml:space="preserve">vs. </w:t>
      </w:r>
      <w:r>
        <w:rPr>
          <w:rFonts w:hint="default" w:ascii="Times New Roman" w:hAnsi="Times New Roman" w:eastAsia="TimesNewRomanPSMT" w:cs="Times New Roman"/>
          <w:kern w:val="0"/>
          <w:sz w:val="24"/>
          <w:szCs w:val="24"/>
        </w:rPr>
        <w:t>S</w:t>
      </w:r>
      <w:r>
        <w:rPr>
          <w:rFonts w:hint="eastAsia" w:ascii="Times New Roman" w:hAnsi="Times New Roman" w:eastAsia="TimesNewRomanPSMT" w:cs="Times New Roman"/>
          <w:kern w:val="0"/>
          <w:sz w:val="24"/>
          <w:szCs w:val="24"/>
          <w:lang w:val="en-US" w:eastAsia="zh-CN"/>
        </w:rPr>
        <w:t>O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op 20 enriched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pathways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biological proces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associated with HF via GO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1550"/>
        <w:gridCol w:w="1550"/>
        <w:gridCol w:w="33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erm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lue</w:t>
            </w:r>
          </w:p>
        </w:tc>
        <w:tc>
          <w:tcPr>
            <w:tcW w:w="3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chlea development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90102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1623e-06</w:t>
            </w:r>
          </w:p>
        </w:tc>
        <w:tc>
          <w:tcPr>
            <w:tcW w:w="33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y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5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brane depolariz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518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8045e-05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k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respons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69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7656e-04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n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5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1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pt8l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k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4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l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1-M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cell siz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83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2350e-04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Wnt5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ca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dermal cell differenti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99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5426e-04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1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y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5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u3f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r developme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35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5180e-04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y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5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heart ra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20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2625e-04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y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organic ion transmembrane transpor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986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6015e-04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9a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ery smooth muscle contrac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148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1124e-04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 to sal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20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1124e-04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brane depolarization during action potenti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860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2204e-04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nic smooth muscle contrac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148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71638e-04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 to yeas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18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71638e-04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n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membrane potenti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23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0257e-03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k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chemokine biosynthetic proces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50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3106e-03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n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5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kine biosynthetic proces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20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3106e-03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n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5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erior/posterior axis specific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99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6798e-03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y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5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cellular component siz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325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1281e-03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5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ca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kine metabolic proces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507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9159e-03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n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5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calization behavior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71625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9159e-03</w:t>
            </w:r>
          </w:p>
        </w:tc>
        <w:tc>
          <w:tcPr>
            <w:tcW w:w="33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f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xn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op 20 enriched pathway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of cellular component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associated with HF via GO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1533"/>
        <w:gridCol w:w="1583"/>
        <w:gridCol w:w="33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erm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15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lue</w:t>
            </w:r>
          </w:p>
        </w:tc>
        <w:tc>
          <w:tcPr>
            <w:tcW w:w="3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a membrane part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4459</w:t>
            </w:r>
          </w:p>
        </w:tc>
        <w:tc>
          <w:tcPr>
            <w:tcW w:w="15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0273e-03</w:t>
            </w:r>
          </w:p>
        </w:tc>
        <w:tc>
          <w:tcPr>
            <w:tcW w:w="33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9a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k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o1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b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k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4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1-M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nal cell body membran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3280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4205e-0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body membran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429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0607e-0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nal cell bod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302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15474e-0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k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ilar dendrit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9744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0187e-0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tage-gated calcium channel complex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589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79800e-0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on channel complex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347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23466e-0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bod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429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4084e-0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k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3 pyramidal cell dendrit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9744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0576e-0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membrane transporter complex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249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5626e-0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 complex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35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1479e-0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drit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3042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5834e-0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k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ide channel complex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347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3109e-0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bel-Palade bod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3309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5691e-0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ugh endoplasmic reticulum lume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82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5691e-0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cellular matrix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3101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1405e-0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ln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l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5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h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 channel complex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347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0381e-0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-A receptor complex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27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7384e-0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 receptor complex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27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5674e-0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A complex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31415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5674e-02</w:t>
            </w:r>
          </w:p>
        </w:tc>
        <w:tc>
          <w:tcPr>
            <w:tcW w:w="33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a1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4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op 20 enriched pathway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of molecular function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associated with HF via GO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567"/>
        <w:gridCol w:w="1583"/>
        <w:gridCol w:w="31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erm</w:t>
            </w:r>
          </w:p>
        </w:tc>
        <w:tc>
          <w:tcPr>
            <w:tcW w:w="1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15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lue</w:t>
            </w:r>
          </w:p>
        </w:tc>
        <w:tc>
          <w:tcPr>
            <w:tcW w:w="31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voltage-gated calcium channel activity</w:t>
            </w:r>
          </w:p>
        </w:tc>
        <w:tc>
          <w:tcPr>
            <w:tcW w:w="15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8332</w:t>
            </w:r>
          </w:p>
        </w:tc>
        <w:tc>
          <w:tcPr>
            <w:tcW w:w="15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4555e-04</w:t>
            </w:r>
          </w:p>
        </w:tc>
        <w:tc>
          <w:tcPr>
            <w:tcW w:w="31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romone bindi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55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2032e-04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p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24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 act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521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2492e-04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p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9a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o1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pl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24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h3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hibitory extracellular ligand-gated ion channel act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52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71638e-04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on transmembrane transporter act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1507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5336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9a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o1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orant bindi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55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9159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p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24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strate-specific transmembrane transporter act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2289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5207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9a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o1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-A receptor act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489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8299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organic anion transmembrane transporter act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151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6247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l ion transmembrane transporter act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687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0634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9a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ed channel act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2283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9269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membrane transporter act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228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6301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9a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o1a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 receptor act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1691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6421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ion transmembrane transporter act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1508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1353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9a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tage-gated cation channel act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2284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4572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tage-gated sodium channel act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52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5278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thelin A receptor bindi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317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0187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ylacetoacetate isomerase act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1603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0187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z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thelin B receptor bindi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317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0187e-0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glucos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ose-1-phosphate uridylyltransferase activity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8108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0187e-03</w:t>
            </w:r>
          </w:p>
        </w:tc>
        <w:tc>
          <w:tcPr>
            <w:tcW w:w="31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5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op 20 enriched pathway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associated with HF via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KEGG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tbl>
      <w:tblPr>
        <w:tblStyle w:val="6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1183"/>
        <w:gridCol w:w="1494"/>
        <w:gridCol w:w="36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erm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149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lue</w:t>
            </w:r>
          </w:p>
        </w:tc>
        <w:tc>
          <w:tcPr>
            <w:tcW w:w="36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adhesion molecules (CAMs)</w:t>
            </w:r>
          </w:p>
        </w:tc>
        <w:tc>
          <w:tcPr>
            <w:tcW w:w="118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4514</w:t>
            </w:r>
          </w:p>
        </w:tc>
        <w:tc>
          <w:tcPr>
            <w:tcW w:w="149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471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62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xn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1-M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Cd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b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receptor signaling pathway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4660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51306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4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b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k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stemic lupus erythematosus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5322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765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n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pt8l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49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atopoietic cell lineage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4640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384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b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en processing and presentation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4612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9981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1-M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b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immunodeficiency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5340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9341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b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al misregulation in cancer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5202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001618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n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49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otine addiction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5033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575990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II diabetes mellitus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4930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477900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ft-versus-host disease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5332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911753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1-M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ograft rejection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5330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640436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1-M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I diabetes mellitus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4940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250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1-M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oimmune thyroid disease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5320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250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1-M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al myocarditis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5416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353233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1-M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atidylinositol signaling system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4070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533354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k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pp4b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degradation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3018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533354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ot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g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5323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146236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ogen metabolism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0910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413392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11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4062</w:t>
            </w:r>
          </w:p>
        </w:tc>
        <w:tc>
          <w:tcPr>
            <w:tcW w:w="14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4855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6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k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ergic synapse</w:t>
            </w:r>
          </w:p>
        </w:tc>
        <w:tc>
          <w:tcPr>
            <w:tcW w:w="118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o04727</w:t>
            </w:r>
          </w:p>
        </w:tc>
        <w:tc>
          <w:tcPr>
            <w:tcW w:w="149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3937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2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6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op 20 enriched pathway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associated with HF via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PANTHER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5"/>
        <w:gridCol w:w="1034"/>
        <w:gridCol w:w="1500"/>
        <w:gridCol w:w="27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erm</w:t>
            </w:r>
            <w:bookmarkStart w:id="2" w:name="_GoBack"/>
            <w:bookmarkEnd w:id="2"/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lue</w:t>
            </w:r>
          </w:p>
        </w:tc>
        <w:tc>
          <w:tcPr>
            <w:tcW w:w="2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uctose galactose metabolism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2744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9079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0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533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5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1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thelin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483326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activa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0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82329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4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otine pharmacodynamics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65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60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 adrenergic receptor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60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ptosis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26051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k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herin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73769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5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1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genous cannabinoid signal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57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7433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amine H1 receptor mediated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43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2795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-B receptor II signal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57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71675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0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66724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y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ytocin receptor mediated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43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353730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tropin-releasing hormone receptor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43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353730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scarinic acetylcholine receptor 1 and 3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2288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iogenesi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263849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5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HT2 type receptor mediated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43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4408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0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69515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zheimer disease-amyloid secretase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7006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otinic acetylcholine receptor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044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791074</w:t>
            </w:r>
          </w:p>
        </w:tc>
        <w:tc>
          <w:tcPr>
            <w:tcW w:w="27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NewRomanPSMT" w:cs="Times New Roman"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TimesNewRomanPSMT">
    <w:altName w:val="等线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b7819099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72A27"/>
    <w:rsid w:val="003B6226"/>
    <w:rsid w:val="009F4C22"/>
    <w:rsid w:val="00B87B67"/>
    <w:rsid w:val="00BD625F"/>
    <w:rsid w:val="00CC47CB"/>
    <w:rsid w:val="023D45FB"/>
    <w:rsid w:val="02511173"/>
    <w:rsid w:val="05BE193F"/>
    <w:rsid w:val="06A06397"/>
    <w:rsid w:val="0AEC25BE"/>
    <w:rsid w:val="0F241E3E"/>
    <w:rsid w:val="10020D50"/>
    <w:rsid w:val="10B93AD1"/>
    <w:rsid w:val="11264F8B"/>
    <w:rsid w:val="127D4C89"/>
    <w:rsid w:val="142609B1"/>
    <w:rsid w:val="14A1149A"/>
    <w:rsid w:val="15573C2B"/>
    <w:rsid w:val="16A75F01"/>
    <w:rsid w:val="18546074"/>
    <w:rsid w:val="1899605E"/>
    <w:rsid w:val="18A477C3"/>
    <w:rsid w:val="19276CE7"/>
    <w:rsid w:val="199867CB"/>
    <w:rsid w:val="1A1A2526"/>
    <w:rsid w:val="1C631CFC"/>
    <w:rsid w:val="1EA62C75"/>
    <w:rsid w:val="20035ECE"/>
    <w:rsid w:val="20517094"/>
    <w:rsid w:val="20C83F36"/>
    <w:rsid w:val="21982887"/>
    <w:rsid w:val="23796B2A"/>
    <w:rsid w:val="24464108"/>
    <w:rsid w:val="24DB2659"/>
    <w:rsid w:val="26AA1B68"/>
    <w:rsid w:val="27097B09"/>
    <w:rsid w:val="276E32A3"/>
    <w:rsid w:val="286C56F8"/>
    <w:rsid w:val="2A7378DE"/>
    <w:rsid w:val="2BDD0E4C"/>
    <w:rsid w:val="2BE74757"/>
    <w:rsid w:val="2DBA13D2"/>
    <w:rsid w:val="2E1B17CE"/>
    <w:rsid w:val="2E241682"/>
    <w:rsid w:val="2EC355EA"/>
    <w:rsid w:val="2F676856"/>
    <w:rsid w:val="304B7B2C"/>
    <w:rsid w:val="3089509B"/>
    <w:rsid w:val="312D61DA"/>
    <w:rsid w:val="3302763B"/>
    <w:rsid w:val="330620F5"/>
    <w:rsid w:val="339B4018"/>
    <w:rsid w:val="37522D7D"/>
    <w:rsid w:val="3D4F6350"/>
    <w:rsid w:val="3DCD5CF3"/>
    <w:rsid w:val="3DF44C02"/>
    <w:rsid w:val="40506078"/>
    <w:rsid w:val="407A76EA"/>
    <w:rsid w:val="40D656A0"/>
    <w:rsid w:val="40E24792"/>
    <w:rsid w:val="423C24EF"/>
    <w:rsid w:val="458C1E4B"/>
    <w:rsid w:val="45C60BBD"/>
    <w:rsid w:val="45CB2FB6"/>
    <w:rsid w:val="48885B44"/>
    <w:rsid w:val="4CAF7B18"/>
    <w:rsid w:val="4CBB3417"/>
    <w:rsid w:val="4E7835A8"/>
    <w:rsid w:val="4F8A06E7"/>
    <w:rsid w:val="4FDF01F0"/>
    <w:rsid w:val="504E3D00"/>
    <w:rsid w:val="52411D91"/>
    <w:rsid w:val="53FD62B2"/>
    <w:rsid w:val="55E0751F"/>
    <w:rsid w:val="55F96FC7"/>
    <w:rsid w:val="56E7568A"/>
    <w:rsid w:val="57B964FC"/>
    <w:rsid w:val="58113F84"/>
    <w:rsid w:val="5A01329C"/>
    <w:rsid w:val="5A447F3C"/>
    <w:rsid w:val="5A533B70"/>
    <w:rsid w:val="5B1D561D"/>
    <w:rsid w:val="5B6C7BA3"/>
    <w:rsid w:val="5C36577B"/>
    <w:rsid w:val="5CCB5659"/>
    <w:rsid w:val="5D21465E"/>
    <w:rsid w:val="5DC447E1"/>
    <w:rsid w:val="5EC91FD3"/>
    <w:rsid w:val="5F892F21"/>
    <w:rsid w:val="60575A3A"/>
    <w:rsid w:val="6092402D"/>
    <w:rsid w:val="61C160B9"/>
    <w:rsid w:val="62CA3EE0"/>
    <w:rsid w:val="68E51198"/>
    <w:rsid w:val="6A47016E"/>
    <w:rsid w:val="6A805EE7"/>
    <w:rsid w:val="6C691D2E"/>
    <w:rsid w:val="6DBF10FD"/>
    <w:rsid w:val="6EF02D1B"/>
    <w:rsid w:val="6FB3293D"/>
    <w:rsid w:val="72CC4B32"/>
    <w:rsid w:val="7947544F"/>
    <w:rsid w:val="799E1A23"/>
    <w:rsid w:val="7A0C18EE"/>
    <w:rsid w:val="7A7974D8"/>
    <w:rsid w:val="7B3407F0"/>
    <w:rsid w:val="7B4E2868"/>
    <w:rsid w:val="7B5C3375"/>
    <w:rsid w:val="7F0758F4"/>
    <w:rsid w:val="7FF13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8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Times New Roman" w:hAnsi="Times New Roman" w:eastAsia="Times New Roman" w:cstheme="minorBidi"/>
      <w:color w:val="000000"/>
      <w:sz w:val="24"/>
      <w:lang w:val="en-US" w:eastAsia="zh-CN" w:bidi="ar-SA"/>
    </w:rPr>
  </w:style>
  <w:style w:type="paragraph" w:customStyle="1" w:styleId="9">
    <w:name w:val="Pa14"/>
    <w:basedOn w:val="8"/>
    <w:next w:val="8"/>
    <w:unhideWhenUsed/>
    <w:qFormat/>
    <w:uiPriority w:val="99"/>
    <w:pPr>
      <w:spacing w:line="181" w:lineRule="atLeast"/>
    </w:pPr>
    <w:rPr>
      <w:rFonts w:hint="default"/>
    </w:rPr>
  </w:style>
  <w:style w:type="character" w:customStyle="1" w:styleId="10">
    <w:name w:val="A2"/>
    <w:unhideWhenUsed/>
    <w:qFormat/>
    <w:uiPriority w:val="99"/>
    <w:rPr>
      <w:rFonts w:hint="eastAsia"/>
      <w:b/>
      <w:sz w:val="20"/>
    </w:rPr>
  </w:style>
  <w:style w:type="character" w:customStyle="1" w:styleId="11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3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1477</Words>
  <Characters>8421</Characters>
  <Lines>70</Lines>
  <Paragraphs>19</Paragraphs>
  <TotalTime>224</TotalTime>
  <ScaleCrop>false</ScaleCrop>
  <LinksUpToDate>false</LinksUpToDate>
  <CharactersWithSpaces>9879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14:44:00Z</dcterms:created>
  <dc:creator>姝萍</dc:creator>
  <cp:lastModifiedBy>Ceci_Chen</cp:lastModifiedBy>
  <dcterms:modified xsi:type="dcterms:W3CDTF">2019-09-03T14:15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